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 xml:space="preserve">Additional file 5. </w:t>
      </w:r>
    </w:p>
    <w:p>
      <w:pPr>
        <w:pStyle w:val="Normal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A</w:t>
      </w:r>
    </w:p>
    <w:p>
      <w:pPr>
        <w:pStyle w:val="Normal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Fatty acid substituen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Molecular mas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iCs/>
                <w:lang w:val="en-GB"/>
              </w:rPr>
              <w:t>m/z</w:t>
            </w:r>
            <w:r>
              <w:rPr>
                <w:lang w:val="en-GB"/>
              </w:rPr>
              <w:t xml:space="preserve"> mass of the </w:t>
            </w:r>
          </w:p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[M+H-H2O]+ ion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6: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3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6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6: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5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18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6: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7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20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6:2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9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2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6:1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1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4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6:0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53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36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18:2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1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4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18:1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3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6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8: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5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48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16:0-D</w:t>
            </w:r>
            <w:r>
              <w:rPr>
                <w:b/>
                <w:vertAlign w:val="subscript"/>
                <w:lang w:val="en-GB"/>
              </w:rPr>
              <w:t>3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68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551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8:2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7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0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8:1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9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2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8:0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1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64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0: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9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2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0: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1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4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0: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3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76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0:2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5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88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0:1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7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0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0:0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9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92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2: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7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0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2: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9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2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2: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1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04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2:2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3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6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3:0 or C22:1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5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18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2:0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7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0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4: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5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28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4: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7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0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4: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9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32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4:2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1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4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5:0 or C24:1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3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6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4:0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5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48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6: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3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6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6: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5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58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6: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7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60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6:2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9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2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6:1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1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4.7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6:0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3.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76.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>B</w:t>
      </w:r>
    </w:p>
    <w:p>
      <w:pPr>
        <w:pStyle w:val="Normal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Fatty acid substituen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Molecular mas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lang w:val="en-GB"/>
              </w:rPr>
              <w:t>m/z</w:t>
            </w:r>
            <w:r>
              <w:rPr>
                <w:lang w:val="en-GB"/>
              </w:rPr>
              <w:t xml:space="preserve"> mass of the [M-H-CH2]- ion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6: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8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3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6: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0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5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6: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2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87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6:2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4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99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6:1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6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1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6:0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8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03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18:2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6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1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18:1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8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3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8: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30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15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16:0-D</w:t>
            </w:r>
            <w:r>
              <w:rPr>
                <w:b/>
                <w:vertAlign w:val="subscript"/>
                <w:lang w:val="en-GB"/>
              </w:rPr>
              <w:t>3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33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718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8:2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2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7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8:1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4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29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18:0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6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31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0: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4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39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0: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6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1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0: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8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43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0:2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0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5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0:1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2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7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0:0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4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59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2: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2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7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2: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4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69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2: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6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71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2:2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98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3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3:0 or C22:1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00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5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2:0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02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87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4: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10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95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4: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12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97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4: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14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99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4:2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26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11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5:0 or C24:1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28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13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4:0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0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15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6: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8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23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6: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40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25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6: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42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27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6:2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54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39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6:1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56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41.8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26:0 OH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58.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43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3:52:00Z</dcterms:created>
  <dc:creator>Mo</dc:creator>
  <dc:description/>
  <cp:keywords/>
  <dc:language>en-US</dc:language>
  <cp:lastModifiedBy>gnemoz</cp:lastModifiedBy>
  <cp:lastPrinted>2011-07-04T15:39:00Z</cp:lastPrinted>
  <dcterms:modified xsi:type="dcterms:W3CDTF">2012-01-02T13:45:00Z</dcterms:modified>
  <cp:revision>10</cp:revision>
  <dc:subject/>
  <dc:title>Table 1: Physiological sulfatides species identified in urine:  m/z mass of the [M-H]- ion for their measurement in MRM mode</dc:title>
</cp:coreProperties>
</file>